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05291" w14:textId="77777777" w:rsidR="00D5365F" w:rsidRPr="00FA4BAD" w:rsidRDefault="00D5365F" w:rsidP="00D5365F">
      <w:pPr>
        <w:spacing w:line="360" w:lineRule="auto"/>
        <w:ind w:left="568" w:firstLine="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 </w:t>
      </w:r>
      <w:r>
        <w:rPr>
          <w:rFonts w:ascii="Times New Roman" w:hAnsi="Times New Roman" w:cs="Times New Roman"/>
        </w:rPr>
        <w:t xml:space="preserve">Drug regimens used at enrolment in the ASSESS cohort and number of patients with systemic immuno-modulatory drugs and symptomatic treatments of dryness. </w:t>
      </w:r>
    </w:p>
    <w:tbl>
      <w:tblPr>
        <w:tblW w:w="7918" w:type="dxa"/>
        <w:tblInd w:w="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0"/>
        <w:gridCol w:w="2738"/>
      </w:tblGrid>
      <w:tr w:rsidR="00D5365F" w:rsidRPr="00375B09" w14:paraId="022F7510" w14:textId="77777777" w:rsidTr="000B40B7">
        <w:trPr>
          <w:trHeight w:val="637"/>
        </w:trPr>
        <w:tc>
          <w:tcPr>
            <w:tcW w:w="5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68EE" w14:textId="77777777" w:rsidR="00D5365F" w:rsidRPr="00375B09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eatment modality </w:t>
            </w:r>
          </w:p>
        </w:tc>
        <w:tc>
          <w:tcPr>
            <w:tcW w:w="2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4DCC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375B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proofErr w:type="gramEnd"/>
            <w:r w:rsidRPr="00375B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D5365F" w:rsidRPr="00375B09" w14:paraId="45587F05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424" w14:textId="77777777" w:rsidR="00D5365F" w:rsidRPr="00375B09" w:rsidRDefault="00D5365F" w:rsidP="000B40B7">
            <w:pPr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  <w:t>Symptomatic treatments of drynes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252A" w14:textId="77777777" w:rsidR="00D5365F" w:rsidRPr="00375B09" w:rsidRDefault="00D5365F" w:rsidP="000B40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D5365F" w:rsidRPr="00375B09" w14:paraId="50F633B6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B695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Topical eye drop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752D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 xml:space="preserve">   268 (67.8)</w:t>
            </w:r>
          </w:p>
        </w:tc>
      </w:tr>
      <w:tr w:rsidR="00D5365F" w:rsidRPr="00375B09" w14:paraId="2F068B35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AA68" w14:textId="77777777" w:rsidR="00D5365F" w:rsidRPr="00375B09" w:rsidRDefault="00D5365F" w:rsidP="00F34279">
            <w:pPr>
              <w:ind w:firstLineChars="200" w:firstLine="477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    Pilocarpine hydrochlorid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10BA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100 (25.3</w:t>
            </w: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5365F" w:rsidRPr="00375B09" w14:paraId="595A7784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4FB7" w14:textId="77777777" w:rsidR="00D5365F" w:rsidRPr="00375B09" w:rsidRDefault="00D5365F" w:rsidP="000B40B7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E2B0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D5365F" w:rsidRPr="00375B09" w14:paraId="2C9AC75C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D46" w14:textId="77777777" w:rsidR="00D5365F" w:rsidRPr="00375B09" w:rsidRDefault="00D5365F" w:rsidP="000B40B7">
            <w:pPr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  <w:t>Systemic immunomodulatory treatment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CF8" w14:textId="77777777" w:rsidR="00D5365F" w:rsidRPr="00375B09" w:rsidRDefault="00D5365F" w:rsidP="000B40B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5365F" w:rsidRPr="00375B09" w14:paraId="405C90C3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CFEA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Corticosteroid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2664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95 (24.1)</w:t>
            </w:r>
          </w:p>
        </w:tc>
      </w:tr>
      <w:tr w:rsidR="00D5365F" w:rsidRPr="00375B09" w14:paraId="7579E3EC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58CA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Hydroxychloroquin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0FF5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121 (30.6)</w:t>
            </w:r>
          </w:p>
        </w:tc>
      </w:tr>
      <w:tr w:rsidR="00D5365F" w:rsidRPr="00375B09" w14:paraId="429A9871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BE3B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Methotrexat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D40C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20 (5.1)</w:t>
            </w:r>
          </w:p>
        </w:tc>
      </w:tr>
      <w:tr w:rsidR="00D5365F" w:rsidRPr="00375B09" w14:paraId="168D268B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6DA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>Leflunomid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CDD5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2 (0.5)</w:t>
            </w:r>
          </w:p>
        </w:tc>
      </w:tr>
      <w:tr w:rsidR="00D5365F" w:rsidRPr="00375B09" w14:paraId="7580329E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4E2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>Azathioprin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965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6 (1.5)</w:t>
            </w:r>
          </w:p>
        </w:tc>
      </w:tr>
      <w:tr w:rsidR="00D5365F" w:rsidRPr="00375B09" w14:paraId="27A94AC7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C9D0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Mycophenolate </w:t>
            </w:r>
            <w:proofErr w:type="spellStart"/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>mofetil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187E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5 (1.3)</w:t>
            </w:r>
          </w:p>
        </w:tc>
      </w:tr>
      <w:tr w:rsidR="00D5365F" w:rsidRPr="00375B09" w14:paraId="1FBF6729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631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>Cyclophosphamid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DBC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3 (0.8)</w:t>
            </w:r>
          </w:p>
        </w:tc>
      </w:tr>
      <w:tr w:rsidR="00D5365F" w:rsidRPr="00375B09" w14:paraId="5EB2CE66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CC6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>Rituximab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957" w14:textId="77777777" w:rsidR="00D5365F" w:rsidRPr="00375B09" w:rsidRDefault="00D5365F" w:rsidP="000B40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</w:t>
            </w: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4 (1)</w:t>
            </w:r>
          </w:p>
        </w:tc>
      </w:tr>
      <w:tr w:rsidR="00D5365F" w:rsidRPr="00375B09" w14:paraId="7411B13C" w14:textId="77777777" w:rsidTr="000B40B7">
        <w:trPr>
          <w:trHeight w:val="637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F932" w14:textId="77777777" w:rsidR="00D5365F" w:rsidRPr="00375B09" w:rsidRDefault="00D5365F" w:rsidP="00F34279">
            <w:pPr>
              <w:ind w:firstLineChars="300" w:firstLine="715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75B09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≥1 IS* 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BA59" w14:textId="77777777" w:rsidR="00D5365F" w:rsidRPr="00375B0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B09">
              <w:rPr>
                <w:rFonts w:ascii="Times New Roman" w:eastAsia="Times New Roman" w:hAnsi="Times New Roman" w:cs="Times New Roman"/>
                <w:color w:val="000000"/>
              </w:rPr>
              <w:t>37 (9.4)</w:t>
            </w:r>
          </w:p>
        </w:tc>
      </w:tr>
    </w:tbl>
    <w:p w14:paraId="65C940E2" w14:textId="77777777" w:rsidR="00D5365F" w:rsidRDefault="00D5365F" w:rsidP="00D5365F">
      <w:pPr>
        <w:spacing w:line="360" w:lineRule="auto"/>
        <w:ind w:right="334"/>
        <w:rPr>
          <w:rFonts w:ascii="Times New Roman" w:hAnsi="Times New Roman" w:cs="Times New Roman"/>
        </w:rPr>
      </w:pPr>
    </w:p>
    <w:p w14:paraId="74CB0221" w14:textId="77777777" w:rsidR="00D5365F" w:rsidRPr="00621A3C" w:rsidRDefault="00D5365F" w:rsidP="00D5365F">
      <w:pPr>
        <w:spacing w:line="360" w:lineRule="auto"/>
        <w:ind w:left="708" w:right="33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IS=Immunosuppressive drugs; </w:t>
      </w:r>
    </w:p>
    <w:p w14:paraId="2B1D98A3" w14:textId="77777777" w:rsidR="00D5365F" w:rsidRDefault="00D5365F" w:rsidP="00D536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682771" w14:textId="77777777" w:rsidR="0043222A" w:rsidRDefault="0043222A" w:rsidP="00D5365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C309FCD" w14:textId="77777777" w:rsidR="00D5365F" w:rsidRDefault="00D5365F" w:rsidP="0043222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D9217D">
        <w:rPr>
          <w:rFonts w:ascii="Times New Roman" w:hAnsi="Times New Roman" w:cs="Times New Roman"/>
          <w:b/>
        </w:rPr>
        <w:t xml:space="preserve"> </w:t>
      </w:r>
      <w:r w:rsidRPr="00456393">
        <w:rPr>
          <w:rFonts w:ascii="Times New Roman" w:hAnsi="Times New Roman" w:cs="Times New Roman"/>
        </w:rPr>
        <w:t>Influence of seasons o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objective assessments of ocular and oral dryness (</w:t>
      </w:r>
      <w:proofErr w:type="spellStart"/>
      <w:r w:rsidRPr="00456393">
        <w:rPr>
          <w:rFonts w:ascii="Times New Roman" w:hAnsi="Times New Roman" w:cs="Times New Roman"/>
        </w:rPr>
        <w:t>Schirmer</w:t>
      </w:r>
      <w:proofErr w:type="spellEnd"/>
      <w:r>
        <w:rPr>
          <w:rFonts w:ascii="Times New Roman" w:hAnsi="Times New Roman" w:cs="Times New Roman"/>
        </w:rPr>
        <w:t xml:space="preserve"> test ≤ 5 mm;</w:t>
      </w:r>
      <w:r w:rsidRPr="003649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livary flow ≤ 0.1mL/min).</w:t>
      </w:r>
    </w:p>
    <w:tbl>
      <w:tblPr>
        <w:tblW w:w="1032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2100"/>
        <w:gridCol w:w="2100"/>
        <w:gridCol w:w="1922"/>
        <w:gridCol w:w="2100"/>
      </w:tblGrid>
      <w:tr w:rsidR="00D5365F" w:rsidRPr="003649CF" w14:paraId="3027FFDE" w14:textId="77777777" w:rsidTr="0043222A">
        <w:trPr>
          <w:trHeight w:val="1072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F77DB" w14:textId="77777777" w:rsidR="00D5365F" w:rsidRPr="003649CF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Season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5D41D" w14:textId="77777777" w:rsidR="00D5365F" w:rsidRPr="003649CF" w:rsidRDefault="00D5365F" w:rsidP="000B40B7">
            <w:pPr>
              <w:ind w:right="44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Eye </w:t>
            </w:r>
            <w:proofErr w:type="spellStart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dryness</w:t>
            </w:r>
            <w:proofErr w:type="spellEnd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*[95%</w:t>
            </w:r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CI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4848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P value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CD3C9" w14:textId="7E6BD1F1" w:rsidR="00D5365F" w:rsidRPr="003649CF" w:rsidRDefault="00D5365F" w:rsidP="004322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Oral </w:t>
            </w:r>
            <w:proofErr w:type="spellStart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dryness</w:t>
            </w:r>
            <w:proofErr w:type="spellEnd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ORa</w:t>
            </w:r>
            <w:proofErr w:type="spellEnd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* [95% CI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B9DC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P value </w:t>
            </w:r>
          </w:p>
        </w:tc>
      </w:tr>
      <w:tr w:rsidR="00D5365F" w:rsidRPr="003649CF" w14:paraId="11141315" w14:textId="77777777" w:rsidTr="0043222A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46A" w14:textId="77777777" w:rsidR="00D5365F" w:rsidRPr="003649CF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Fall</w:t>
            </w:r>
            <w:proofErr w:type="spellEnd"/>
            <w:r w:rsidRPr="009B608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fr-FR"/>
              </w:rPr>
              <w:t>#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C509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2C2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E2F3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6023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</w:tr>
      <w:tr w:rsidR="00D5365F" w:rsidRPr="003649CF" w14:paraId="5597A7C5" w14:textId="77777777" w:rsidTr="0043222A">
        <w:trPr>
          <w:trHeight w:val="50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38D" w14:textId="77777777" w:rsidR="00D5365F" w:rsidRPr="003649CF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Summe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788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5 [0.43-2.14</w:t>
            </w: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80B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8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D74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</w:t>
            </w: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 [0.24-1.43</w:t>
            </w: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B4B6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8</w:t>
            </w:r>
          </w:p>
        </w:tc>
      </w:tr>
      <w:tr w:rsidR="00D5365F" w:rsidRPr="003649CF" w14:paraId="064407EA" w14:textId="77777777" w:rsidTr="0043222A">
        <w:trPr>
          <w:trHeight w:val="50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1EF" w14:textId="77777777" w:rsidR="00D5365F" w:rsidRPr="003649CF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Win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A0D9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75 [0.38-1.53</w:t>
            </w: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6233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0F4D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,83 [0.34</w:t>
            </w: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6</w:t>
            </w: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8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CF77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6</w:t>
            </w:r>
          </w:p>
        </w:tc>
      </w:tr>
      <w:tr w:rsidR="00D5365F" w:rsidRPr="003649CF" w14:paraId="7C4AD44C" w14:textId="77777777" w:rsidTr="0043222A">
        <w:trPr>
          <w:trHeight w:val="599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3CE6" w14:textId="77777777" w:rsidR="00D5365F" w:rsidRPr="003649CF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 w:rsidRPr="003649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Spring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39CA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3 [0.42-1.8</w:t>
            </w: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EC80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8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B68E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,23 [0,5-2.64</w:t>
            </w:r>
            <w:r w:rsidRPr="003649C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2712" w14:textId="77777777" w:rsidR="00D5365F" w:rsidRPr="003649CF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58</w:t>
            </w:r>
          </w:p>
        </w:tc>
      </w:tr>
    </w:tbl>
    <w:p w14:paraId="5DBF6410" w14:textId="77777777" w:rsidR="00D5365F" w:rsidRPr="00D9217D" w:rsidRDefault="00D5365F" w:rsidP="00D5365F">
      <w:pPr>
        <w:spacing w:line="360" w:lineRule="auto"/>
        <w:jc w:val="both"/>
        <w:rPr>
          <w:rFonts w:ascii="Times New Roman" w:hAnsi="Times New Roman" w:cs="Times New Roman"/>
        </w:rPr>
      </w:pPr>
    </w:p>
    <w:p w14:paraId="0FC57B4A" w14:textId="12D5CDC2" w:rsidR="00E81F53" w:rsidRPr="0043222A" w:rsidRDefault="00D5365F" w:rsidP="00D5365F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43222A">
        <w:rPr>
          <w:rFonts w:ascii="Times New Roman" w:hAnsi="Times New Roman" w:cs="Times New Roman"/>
        </w:rPr>
        <w:t xml:space="preserve">*Odds </w:t>
      </w:r>
      <w:r w:rsidR="0043222A">
        <w:rPr>
          <w:rFonts w:ascii="Times New Roman" w:hAnsi="Times New Roman" w:cs="Times New Roman"/>
        </w:rPr>
        <w:t>r</w:t>
      </w:r>
      <w:r w:rsidRPr="0043222A">
        <w:rPr>
          <w:rFonts w:ascii="Times New Roman" w:hAnsi="Times New Roman" w:cs="Times New Roman"/>
        </w:rPr>
        <w:t xml:space="preserve">atios were adjusted on age, immunosuppressive treatment regimens and symptomatic treatments of dryness. </w:t>
      </w:r>
      <w:r w:rsidR="0043222A" w:rsidRPr="0043222A">
        <w:rPr>
          <w:rFonts w:ascii="Times New Roman" w:hAnsi="Times New Roman" w:cs="Times New Roman"/>
          <w:vertAlign w:val="superscript"/>
        </w:rPr>
        <w:t xml:space="preserve"># </w:t>
      </w:r>
      <w:r w:rsidRPr="0043222A">
        <w:rPr>
          <w:rFonts w:ascii="Times New Roman" w:hAnsi="Times New Roman" w:cs="Times New Roman"/>
        </w:rPr>
        <w:t xml:space="preserve">Oral and </w:t>
      </w:r>
      <w:bookmarkStart w:id="0" w:name="_GoBack"/>
      <w:bookmarkEnd w:id="0"/>
      <w:r w:rsidRPr="0043222A">
        <w:rPr>
          <w:rFonts w:ascii="Times New Roman" w:hAnsi="Times New Roman" w:cs="Times New Roman"/>
        </w:rPr>
        <w:t>ocular dryness values collected in fall were defined as reference for these analyses.</w:t>
      </w:r>
      <w:r w:rsidR="00E81F53" w:rsidRPr="0043222A">
        <w:rPr>
          <w:rFonts w:ascii="Times New Roman" w:hAnsi="Times New Roman" w:cs="Times New Roman"/>
          <w:vertAlign w:val="superscript"/>
        </w:rPr>
        <w:t xml:space="preserve"> </w:t>
      </w:r>
    </w:p>
    <w:p w14:paraId="261774A4" w14:textId="77777777" w:rsidR="00E81F53" w:rsidRPr="00B47B06" w:rsidRDefault="00E81F53" w:rsidP="00D5365F">
      <w:pPr>
        <w:spacing w:line="360" w:lineRule="auto"/>
        <w:jc w:val="both"/>
        <w:rPr>
          <w:rFonts w:ascii="Times New Roman" w:hAnsi="Times New Roman" w:cs="Times New Roman"/>
        </w:rPr>
      </w:pPr>
    </w:p>
    <w:p w14:paraId="463EFF43" w14:textId="472BB2FF" w:rsidR="00D5365F" w:rsidRDefault="00D5365F" w:rsidP="00D5365F">
      <w:pPr>
        <w:spacing w:line="360" w:lineRule="auto"/>
        <w:jc w:val="both"/>
        <w:rPr>
          <w:rFonts w:ascii="Times New Roman" w:hAnsi="Times New Roman" w:cs="Times New Roman"/>
        </w:rPr>
      </w:pPr>
      <w:r w:rsidRPr="009B1FF7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Variations of pain, fatigue and dryness VASs (on a 100-unit scale) and of the ESSPRI score according</w:t>
      </w:r>
      <w:r w:rsidR="00E81F53">
        <w:rPr>
          <w:rFonts w:ascii="Times New Roman" w:hAnsi="Times New Roman" w:cs="Times New Roman"/>
        </w:rPr>
        <w:t xml:space="preserve"> to seasons, adjusted on age,</w:t>
      </w:r>
      <w:r>
        <w:rPr>
          <w:rFonts w:ascii="Times New Roman" w:hAnsi="Times New Roman" w:cs="Times New Roman"/>
        </w:rPr>
        <w:t xml:space="preserve"> immunosuppressive treatments and symptomatic treatment</w:t>
      </w:r>
      <w:r w:rsidR="00F3427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dryness.</w:t>
      </w:r>
    </w:p>
    <w:tbl>
      <w:tblPr>
        <w:tblW w:w="102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2"/>
        <w:gridCol w:w="1514"/>
        <w:gridCol w:w="959"/>
        <w:gridCol w:w="1554"/>
        <w:gridCol w:w="1003"/>
        <w:gridCol w:w="789"/>
        <w:gridCol w:w="1621"/>
        <w:gridCol w:w="916"/>
      </w:tblGrid>
      <w:tr w:rsidR="00D5365F" w:rsidRPr="00372829" w14:paraId="31E082B5" w14:textId="77777777" w:rsidTr="000B40B7">
        <w:trPr>
          <w:trHeight w:val="890"/>
        </w:trPr>
        <w:tc>
          <w:tcPr>
            <w:tcW w:w="1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3969C" w14:textId="77777777" w:rsidR="00D5365F" w:rsidRPr="00372829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D</w:t>
            </w:r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ifferences</w:t>
            </w:r>
            <w:proofErr w:type="spellEnd"/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between</w:t>
            </w:r>
            <w:proofErr w:type="spellEnd"/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seasons</w:t>
            </w:r>
            <w:proofErr w:type="spellEnd"/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*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E6BE" w14:textId="77777777" w:rsidR="00D5365F" w:rsidRPr="00372829" w:rsidRDefault="00D5365F" w:rsidP="000B40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</w:pPr>
            <w:proofErr w:type="spellStart"/>
            <w:r w:rsidRPr="00372829"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  <w:t>Spring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DB78" w14:textId="77777777" w:rsidR="00D5365F" w:rsidRPr="00372829" w:rsidRDefault="00D5365F" w:rsidP="000B40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  <w:t>P</w:t>
            </w:r>
            <w:r w:rsidRPr="00372829"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  <w:t xml:space="preserve"> value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5945" w14:textId="77777777" w:rsidR="00D5365F" w:rsidRPr="00372829" w:rsidRDefault="00D5365F" w:rsidP="000B40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</w:pPr>
            <w:proofErr w:type="spellStart"/>
            <w:r w:rsidRPr="00372829"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  <w:t>Summer</w:t>
            </w:r>
            <w:proofErr w:type="spellEnd"/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7B44" w14:textId="77777777" w:rsidR="00D5365F" w:rsidRPr="00372829" w:rsidRDefault="00D5365F" w:rsidP="000B40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</w:pPr>
            <w:r w:rsidRPr="00372829"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  <w:t>P value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B951" w14:textId="77777777" w:rsidR="00D5365F" w:rsidRPr="00372829" w:rsidRDefault="00D5365F" w:rsidP="000B40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</w:pPr>
            <w:proofErr w:type="spellStart"/>
            <w:r w:rsidRPr="00372829"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  <w:t>Fall</w:t>
            </w:r>
            <w:proofErr w:type="spellEnd"/>
            <w:r w:rsidRPr="00372829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  <w:lang w:val="fr-FR"/>
              </w:rPr>
              <w:t>#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3B8E" w14:textId="77777777" w:rsidR="00D5365F" w:rsidRPr="00372829" w:rsidRDefault="00D5365F" w:rsidP="000B40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</w:pPr>
            <w:r w:rsidRPr="00372829"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  <w:t xml:space="preserve">Winter 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9C56" w14:textId="77777777" w:rsidR="00D5365F" w:rsidRPr="00372829" w:rsidRDefault="00D5365F" w:rsidP="000B40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</w:pPr>
            <w:r w:rsidRPr="00372829">
              <w:rPr>
                <w:rFonts w:ascii="Times" w:eastAsia="Times New Roman" w:hAnsi="Times" w:cs="Times New Roman"/>
                <w:b/>
                <w:bCs/>
                <w:color w:val="000000"/>
                <w:lang w:val="fr-FR"/>
              </w:rPr>
              <w:t>P value</w:t>
            </w:r>
          </w:p>
        </w:tc>
      </w:tr>
      <w:tr w:rsidR="00D5365F" w:rsidRPr="00372829" w14:paraId="47BD2C51" w14:textId="77777777" w:rsidTr="000B40B7">
        <w:trPr>
          <w:trHeight w:val="623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3026" w14:textId="77777777" w:rsidR="00D5365F" w:rsidRPr="00372829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Pain [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CI]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5D7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3 [-1.6; 4.4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4040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943E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0 [-3; 2.9]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E2D1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306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_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AFC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-0.3 [-3; 2.4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E6A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83</w:t>
            </w:r>
          </w:p>
        </w:tc>
      </w:tr>
      <w:tr w:rsidR="00D5365F" w:rsidRPr="00372829" w14:paraId="64DF442C" w14:textId="77777777" w:rsidTr="000B40B7">
        <w:trPr>
          <w:trHeight w:val="623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0807" w14:textId="77777777" w:rsidR="00D5365F" w:rsidRPr="00372829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F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tigue [</w:t>
            </w:r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95% CI]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DE5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3 [-1.3; 4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F3BA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F207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4 [-2.2; 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6A5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F94E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_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1EB8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-0.2 [-2.7; 2.2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5C93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84</w:t>
            </w:r>
          </w:p>
        </w:tc>
      </w:tr>
      <w:tr w:rsidR="00D5365F" w:rsidRPr="00372829" w14:paraId="204A366D" w14:textId="77777777" w:rsidTr="000B40B7">
        <w:trPr>
          <w:trHeight w:val="623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44D8" w14:textId="77777777" w:rsidR="00D5365F" w:rsidRPr="00372829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Dryness</w:t>
            </w:r>
            <w:proofErr w:type="spellEnd"/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[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CI]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EBC9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3 [-1; 3.6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4547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4AB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 [-0.3; 4.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5FB9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209C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_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E9CC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6 [-1.5; 2.8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0AE2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55</w:t>
            </w:r>
          </w:p>
        </w:tc>
      </w:tr>
      <w:tr w:rsidR="00D5365F" w:rsidRPr="00372829" w14:paraId="2DF5BE02" w14:textId="77777777" w:rsidTr="000B40B7">
        <w:trPr>
          <w:trHeight w:val="623"/>
        </w:trPr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C186" w14:textId="77777777" w:rsidR="00D5365F" w:rsidRPr="00372829" w:rsidRDefault="00D5365F" w:rsidP="000B4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ESSPRI  [</w:t>
            </w:r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r w:rsidRPr="003728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CI]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07EC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2 [-0.8; 3.2]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C532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2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EE8C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6 [-1.4; 2.6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5378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5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D792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_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BFA1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-0.2 [-2.1; 1.6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30D2" w14:textId="77777777" w:rsidR="00D5365F" w:rsidRPr="00372829" w:rsidRDefault="00D5365F" w:rsidP="000B40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7282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82</w:t>
            </w:r>
          </w:p>
        </w:tc>
      </w:tr>
    </w:tbl>
    <w:p w14:paraId="478724C6" w14:textId="77777777" w:rsidR="00D5365F" w:rsidRPr="00372829" w:rsidRDefault="00D5365F" w:rsidP="00D5365F">
      <w:pPr>
        <w:spacing w:line="360" w:lineRule="auto"/>
        <w:jc w:val="both"/>
        <w:rPr>
          <w:rFonts w:ascii="Times New Roman" w:hAnsi="Times New Roman" w:cs="Times New Roman"/>
        </w:rPr>
      </w:pPr>
    </w:p>
    <w:p w14:paraId="269A95CD" w14:textId="77777777" w:rsidR="00D5365F" w:rsidRPr="0043222A" w:rsidRDefault="00D5365F" w:rsidP="00D5365F">
      <w:pPr>
        <w:pStyle w:val="Paragraphedeliste"/>
        <w:spacing w:line="360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 w:rsidRPr="0043222A">
        <w:rPr>
          <w:rFonts w:ascii="Times New Roman" w:hAnsi="Times New Roman" w:cs="Times New Roman"/>
          <w:sz w:val="22"/>
          <w:szCs w:val="22"/>
        </w:rPr>
        <w:t xml:space="preserve">*Improvements (in mm) of VASs and of the ESSPRI score between seasons, adjusted on age, immuno-suppressive treatment regimens and symptomatic treatments of dryness. </w:t>
      </w:r>
      <w:r w:rsidRPr="0043222A">
        <w:rPr>
          <w:rFonts w:ascii="Times New Roman" w:hAnsi="Times New Roman" w:cs="Times New Roman"/>
          <w:sz w:val="22"/>
          <w:szCs w:val="22"/>
          <w:vertAlign w:val="superscript"/>
        </w:rPr>
        <w:t xml:space="preserve"># </w:t>
      </w:r>
      <w:r w:rsidRPr="0043222A">
        <w:rPr>
          <w:rFonts w:ascii="Times New Roman" w:hAnsi="Times New Roman" w:cs="Times New Roman"/>
          <w:sz w:val="22"/>
          <w:szCs w:val="22"/>
        </w:rPr>
        <w:t>Values collected in fall were defined as reference for these analyses.</w:t>
      </w:r>
    </w:p>
    <w:p w14:paraId="13719318" w14:textId="77777777" w:rsidR="00D5365F" w:rsidRDefault="00D5365F"/>
    <w:sectPr w:rsidR="00D5365F" w:rsidSect="0043222A">
      <w:pgSz w:w="12240" w:h="15840"/>
      <w:pgMar w:top="1440" w:right="1325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65F"/>
    <w:rsid w:val="0043222A"/>
    <w:rsid w:val="00D5365F"/>
    <w:rsid w:val="00E81F53"/>
    <w:rsid w:val="00EE0C5D"/>
    <w:rsid w:val="00F3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E689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5365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5365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16</Words>
  <Characters>174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Pierre-Marie DURET</cp:lastModifiedBy>
  <cp:revision>4</cp:revision>
  <dcterms:created xsi:type="dcterms:W3CDTF">2020-02-07T18:55:00Z</dcterms:created>
  <dcterms:modified xsi:type="dcterms:W3CDTF">2020-02-16T22:22:00Z</dcterms:modified>
</cp:coreProperties>
</file>